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B3A61" w14:textId="602840C2" w:rsidR="00904140" w:rsidRPr="00223C8B" w:rsidRDefault="00392CAE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9041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846E4F" w:rsidRPr="009041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="002D2435" w:rsidRPr="009041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able</w:t>
      </w:r>
      <w:r w:rsidRPr="009041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846E4F" w:rsidRPr="009041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 </w:t>
      </w:r>
      <w:r w:rsidR="00DB3C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layout of a 96-well ELISA plate filled with varying concentrations (µg/mL) of </w:t>
      </w:r>
      <w:r w:rsidR="00846E4F" w:rsidRPr="009041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recombinant </w:t>
      </w:r>
      <w:r w:rsidR="00846E4F" w:rsidRPr="0090414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>Tco</w:t>
      </w:r>
      <w:r w:rsidR="00846E4F" w:rsidRPr="009041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LD</w:t>
      </w:r>
      <w:r w:rsidR="00904140" w:rsidRPr="009041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7E35AA" w:rsidRPr="007E35A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ach</w:t>
      </w:r>
      <w:r w:rsidR="00DB3CD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the dilution sets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7E35AA">
        <w:rPr>
          <w:rFonts w:ascii="Times New Roman" w:hAnsi="Times New Roman" w:cs="Times New Roman"/>
          <w:sz w:val="24"/>
          <w:szCs w:val="24"/>
          <w:lang w:val="en-US"/>
        </w:rPr>
        <w:t xml:space="preserve">as dispensed </w:t>
      </w:r>
      <w:r w:rsidR="00DB3CDA">
        <w:rPr>
          <w:rFonts w:ascii="Times New Roman" w:hAnsi="Times New Roman" w:cs="Times New Roman"/>
          <w:sz w:val="24"/>
          <w:szCs w:val="24"/>
          <w:lang w:val="en-US"/>
        </w:rPr>
        <w:t xml:space="preserve">(50 µL/well) </w:t>
      </w:r>
      <w:r w:rsidR="007E35AA">
        <w:rPr>
          <w:rFonts w:ascii="Times New Roman" w:hAnsi="Times New Roman" w:cs="Times New Roman"/>
          <w:sz w:val="24"/>
          <w:szCs w:val="24"/>
          <w:lang w:val="en-US"/>
        </w:rPr>
        <w:t>in duplicate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B3CD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ells B2&amp;C2 each received 100 µg/mL sample going on</w:t>
      </w:r>
      <w:r w:rsidR="007E35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to wells B11&amp;C11,</w:t>
      </w:r>
      <w:r w:rsidR="007E35AA">
        <w:rPr>
          <w:rFonts w:ascii="Times New Roman" w:hAnsi="Times New Roman" w:cs="Times New Roman"/>
          <w:sz w:val="24"/>
          <w:szCs w:val="24"/>
          <w:lang w:val="en-US"/>
        </w:rPr>
        <w:t xml:space="preserve"> which 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each received 0.195 µg/mL sample</w:t>
      </w:r>
      <w:r w:rsidR="007E35AA">
        <w:rPr>
          <w:rFonts w:ascii="Times New Roman" w:hAnsi="Times New Roman" w:cs="Times New Roman"/>
          <w:sz w:val="24"/>
          <w:szCs w:val="24"/>
          <w:lang w:val="en-US"/>
        </w:rPr>
        <w:t>. Then well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s D2&amp;E3</w:t>
      </w:r>
      <w:r w:rsidR="007E35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 xml:space="preserve">each received </w:t>
      </w:r>
      <w:r w:rsidR="00DB3CDA">
        <w:rPr>
          <w:rFonts w:ascii="Times New Roman" w:hAnsi="Times New Roman" w:cs="Times New Roman"/>
          <w:sz w:val="24"/>
          <w:szCs w:val="24"/>
          <w:lang w:val="en-US"/>
        </w:rPr>
        <w:t xml:space="preserve">sample </w:t>
      </w:r>
      <w:r w:rsidR="006F6D09">
        <w:rPr>
          <w:rFonts w:ascii="Times New Roman" w:hAnsi="Times New Roman" w:cs="Times New Roman"/>
          <w:sz w:val="24"/>
          <w:szCs w:val="24"/>
          <w:lang w:val="en-US"/>
        </w:rPr>
        <w:t xml:space="preserve">diluted to 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0.098 µg/mL progressi</w:t>
      </w:r>
      <w:r w:rsidR="00DB3CDA">
        <w:rPr>
          <w:rFonts w:ascii="Times New Roman" w:hAnsi="Times New Roman" w:cs="Times New Roman"/>
          <w:sz w:val="24"/>
          <w:szCs w:val="24"/>
          <w:lang w:val="en-US"/>
        </w:rPr>
        <w:t xml:space="preserve">ng </w:t>
      </w:r>
      <w:r w:rsidR="006F6D09">
        <w:rPr>
          <w:rFonts w:ascii="Times New Roman" w:hAnsi="Times New Roman" w:cs="Times New Roman"/>
          <w:sz w:val="24"/>
          <w:szCs w:val="24"/>
          <w:lang w:val="en-US"/>
        </w:rPr>
        <w:t>on to</w:t>
      </w:r>
      <w:r w:rsidR="00DB3C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wells D10</w:t>
      </w:r>
      <w:r w:rsidR="006F6D09">
        <w:rPr>
          <w:rFonts w:ascii="Times New Roman" w:hAnsi="Times New Roman" w:cs="Times New Roman"/>
          <w:sz w:val="24"/>
          <w:szCs w:val="24"/>
          <w:lang w:val="en-US"/>
        </w:rPr>
        <w:t>&amp;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E10</w:t>
      </w:r>
      <w:r w:rsidR="006F6D09">
        <w:rPr>
          <w:rFonts w:ascii="Times New Roman" w:hAnsi="Times New Roman" w:cs="Times New Roman"/>
          <w:sz w:val="24"/>
          <w:szCs w:val="24"/>
          <w:lang w:val="en-US"/>
        </w:rPr>
        <w:t xml:space="preserve">, which 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each received 0.0004</w:t>
      </w:r>
      <w:r w:rsidR="006F6D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µg/</w:t>
      </w:r>
      <w:proofErr w:type="spellStart"/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="00904140" w:rsidRPr="00904140">
        <w:rPr>
          <w:rFonts w:ascii="Times New Roman" w:hAnsi="Times New Roman" w:cs="Times New Roman"/>
          <w:sz w:val="24"/>
          <w:szCs w:val="24"/>
          <w:lang w:val="en-US"/>
        </w:rPr>
        <w:t xml:space="preserve"> The last duplicate wells D11&amp;E11 each received 1xPBS only. </w:t>
      </w:r>
      <w:r w:rsidR="006F6D09" w:rsidRPr="006F6D0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04140" w:rsidRPr="006F6D09">
        <w:rPr>
          <w:rFonts w:ascii="Times New Roman" w:hAnsi="Times New Roman" w:cs="Times New Roman"/>
          <w:sz w:val="24"/>
          <w:szCs w:val="24"/>
          <w:lang w:val="en-US"/>
        </w:rPr>
        <w:t xml:space="preserve">eatmap </w:t>
      </w:r>
      <w:r w:rsidR="006F6D09" w:rsidRPr="006F6D09">
        <w:rPr>
          <w:rFonts w:ascii="Times New Roman" w:hAnsi="Times New Roman" w:cs="Times New Roman"/>
          <w:sz w:val="24"/>
          <w:szCs w:val="24"/>
          <w:lang w:val="en-US"/>
        </w:rPr>
        <w:t xml:space="preserve">(color gradient) </w:t>
      </w:r>
      <w:r w:rsidR="00904140" w:rsidRPr="006F6D09">
        <w:rPr>
          <w:rFonts w:ascii="Times New Roman" w:hAnsi="Times New Roman" w:cs="Times New Roman"/>
          <w:sz w:val="24"/>
          <w:szCs w:val="24"/>
          <w:lang w:val="en-US"/>
        </w:rPr>
        <w:t xml:space="preserve">shows </w:t>
      </w:r>
      <w:r w:rsidR="007E35AA" w:rsidRPr="006F6D0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904140" w:rsidRPr="006F6D09">
        <w:rPr>
          <w:rFonts w:ascii="Times New Roman" w:hAnsi="Times New Roman" w:cs="Times New Roman"/>
          <w:sz w:val="24"/>
          <w:szCs w:val="24"/>
          <w:lang w:val="en-US"/>
        </w:rPr>
        <w:t xml:space="preserve">decreasing concentration gradient from red (the </w:t>
      </w:r>
      <w:r w:rsidR="00AF4B76" w:rsidRPr="006F6D09">
        <w:rPr>
          <w:rFonts w:ascii="Times New Roman" w:hAnsi="Times New Roman" w:cs="Times New Roman"/>
          <w:sz w:val="24"/>
          <w:szCs w:val="24"/>
          <w:lang w:val="en-US"/>
        </w:rPr>
        <w:t>most</w:t>
      </w:r>
      <w:r w:rsidR="00904140" w:rsidRPr="006F6D09">
        <w:rPr>
          <w:rFonts w:ascii="Times New Roman" w:hAnsi="Times New Roman" w:cs="Times New Roman"/>
          <w:sz w:val="24"/>
          <w:szCs w:val="24"/>
          <w:lang w:val="en-US"/>
        </w:rPr>
        <w:t xml:space="preserve"> concentrat</w:t>
      </w:r>
      <w:r w:rsidR="00AF4B76" w:rsidRPr="006F6D0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904140" w:rsidRPr="006F6D09">
        <w:rPr>
          <w:rFonts w:ascii="Times New Roman" w:hAnsi="Times New Roman" w:cs="Times New Roman"/>
          <w:sz w:val="24"/>
          <w:szCs w:val="24"/>
          <w:lang w:val="en-US"/>
        </w:rPr>
        <w:t>) to green (the least concentrat</w:t>
      </w:r>
      <w:r w:rsidR="00AF4B76" w:rsidRPr="006F6D0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904140" w:rsidRPr="006F6D0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4"/>
        <w:gridCol w:w="1074"/>
        <w:gridCol w:w="1074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59"/>
      </w:tblGrid>
      <w:tr w:rsidR="00904140" w:rsidRPr="00904140" w14:paraId="2542D277" w14:textId="77777777" w:rsidTr="00904140">
        <w:trPr>
          <w:trHeight w:val="310"/>
        </w:trPr>
        <w:tc>
          <w:tcPr>
            <w:tcW w:w="3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E7C58" w14:textId="77777777" w:rsidR="00904140" w:rsidRPr="00904140" w:rsidRDefault="00904140" w:rsidP="00904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BE"/>
              </w:rPr>
            </w:pPr>
            <w:r w:rsidRPr="00904140">
              <w:rPr>
                <w:rFonts w:ascii="Calibri" w:eastAsia="Times New Roman" w:hAnsi="Calibri" w:cs="Calibri"/>
                <w:color w:val="000000"/>
                <w:lang w:eastAsia="en-BE"/>
              </w:rPr>
              <w:t> 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06F8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9517A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2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7990D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7587E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4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AD2A1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5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F6A2A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6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BAE1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6199C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8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167A3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9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1BC9E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0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E286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1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80273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2</w:t>
            </w:r>
          </w:p>
        </w:tc>
      </w:tr>
      <w:tr w:rsidR="00904140" w:rsidRPr="00904140" w14:paraId="165EF2EE" w14:textId="77777777" w:rsidTr="00904140">
        <w:trPr>
          <w:trHeight w:val="320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0ED29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EDC6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CA164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858B5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020B9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348C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0A272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C31C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DDEE4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CA2E1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1413E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0C782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293DB" w14:textId="77777777" w:rsidR="00904140" w:rsidRPr="00904140" w:rsidRDefault="00904140" w:rsidP="009041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</w:tr>
      <w:tr w:rsidR="00904140" w:rsidRPr="00904140" w14:paraId="08A7414F" w14:textId="77777777" w:rsidTr="00904140">
        <w:trPr>
          <w:trHeight w:val="320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A5B0B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B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392E1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1546B26F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1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B78"/>
            <w:noWrap/>
            <w:vAlign w:val="center"/>
            <w:hideMark/>
          </w:tcPr>
          <w:p w14:paraId="543806FE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B7E"/>
            <w:noWrap/>
            <w:vAlign w:val="center"/>
            <w:hideMark/>
          </w:tcPr>
          <w:p w14:paraId="047120BC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B81"/>
            <w:noWrap/>
            <w:vAlign w:val="center"/>
            <w:hideMark/>
          </w:tcPr>
          <w:p w14:paraId="03017357" w14:textId="263A6CF1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83"/>
            <w:noWrap/>
            <w:vAlign w:val="center"/>
            <w:hideMark/>
          </w:tcPr>
          <w:p w14:paraId="69B27611" w14:textId="30BC1155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884"/>
            <w:noWrap/>
            <w:vAlign w:val="center"/>
            <w:hideMark/>
          </w:tcPr>
          <w:p w14:paraId="7E68637C" w14:textId="4127BEBA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  <w:hideMark/>
          </w:tcPr>
          <w:p w14:paraId="05BD7FD1" w14:textId="44009691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51DD1A77" w14:textId="0FC098A5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2A4D2125" w14:textId="25782F23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6BFD6114" w14:textId="02B93B8D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37E5" w14:textId="77777777" w:rsidR="00904140" w:rsidRPr="00904140" w:rsidRDefault="00904140" w:rsidP="009041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</w:tr>
      <w:tr w:rsidR="00904140" w:rsidRPr="00904140" w14:paraId="143B2E5B" w14:textId="77777777" w:rsidTr="00904140">
        <w:trPr>
          <w:trHeight w:val="320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12395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EC13A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6E87AD74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1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B78"/>
            <w:noWrap/>
            <w:vAlign w:val="center"/>
            <w:hideMark/>
          </w:tcPr>
          <w:p w14:paraId="66161DBF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B7E"/>
            <w:noWrap/>
            <w:vAlign w:val="center"/>
            <w:hideMark/>
          </w:tcPr>
          <w:p w14:paraId="798003B9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B81"/>
            <w:noWrap/>
            <w:vAlign w:val="center"/>
            <w:hideMark/>
          </w:tcPr>
          <w:p w14:paraId="3F1BBA28" w14:textId="78A64675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83"/>
            <w:noWrap/>
            <w:vAlign w:val="center"/>
            <w:hideMark/>
          </w:tcPr>
          <w:p w14:paraId="25C16461" w14:textId="076A8400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884"/>
            <w:noWrap/>
            <w:vAlign w:val="center"/>
            <w:hideMark/>
          </w:tcPr>
          <w:p w14:paraId="07349A89" w14:textId="47F178A2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  <w:hideMark/>
          </w:tcPr>
          <w:p w14:paraId="08191D37" w14:textId="588B24B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4682773C" w14:textId="7A925FB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162511BD" w14:textId="525B518C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27264A71" w14:textId="669FC7EA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28F2C" w14:textId="77777777" w:rsidR="00904140" w:rsidRPr="00904140" w:rsidRDefault="00904140" w:rsidP="009041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</w:tr>
      <w:tr w:rsidR="00904140" w:rsidRPr="00904140" w14:paraId="525B39DA" w14:textId="77777777" w:rsidTr="00904140">
        <w:trPr>
          <w:trHeight w:val="320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E0259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CDE08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  <w:hideMark/>
          </w:tcPr>
          <w:p w14:paraId="45BEC09B" w14:textId="1B8FCD6B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  <w:hideMark/>
          </w:tcPr>
          <w:p w14:paraId="41EFE322" w14:textId="3B264D6B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7C37C"/>
            <w:noWrap/>
            <w:vAlign w:val="center"/>
            <w:hideMark/>
          </w:tcPr>
          <w:p w14:paraId="2AE96D9D" w14:textId="60DB21E5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DC07B"/>
            <w:noWrap/>
            <w:vAlign w:val="center"/>
            <w:hideMark/>
          </w:tcPr>
          <w:p w14:paraId="581EE6D7" w14:textId="1F0A2DF4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  <w:hideMark/>
          </w:tcPr>
          <w:p w14:paraId="348AB8E6" w14:textId="5C50CAFE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6BE7B"/>
            <w:noWrap/>
            <w:vAlign w:val="center"/>
            <w:hideMark/>
          </w:tcPr>
          <w:p w14:paraId="48E40D85" w14:textId="03AAEEC5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BE7B"/>
            <w:noWrap/>
            <w:vAlign w:val="center"/>
            <w:hideMark/>
          </w:tcPr>
          <w:p w14:paraId="6FE78978" w14:textId="0E840140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091BEDA" w14:textId="2E92C921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12536739" w14:textId="472496A3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4ABA7C3" w14:textId="11A2A7C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  <w:t>PB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FA433" w14:textId="77777777" w:rsidR="00904140" w:rsidRPr="00904140" w:rsidRDefault="00904140" w:rsidP="009041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</w:tr>
      <w:tr w:rsidR="00904140" w:rsidRPr="00904140" w14:paraId="3B566D32" w14:textId="77777777" w:rsidTr="00904140">
        <w:trPr>
          <w:trHeight w:val="320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74DAB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B5B0F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  <w:hideMark/>
          </w:tcPr>
          <w:p w14:paraId="6DE1224B" w14:textId="7D3440A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  <w:hideMark/>
          </w:tcPr>
          <w:p w14:paraId="70ED7AE6" w14:textId="68E14981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7C37C"/>
            <w:noWrap/>
            <w:vAlign w:val="center"/>
            <w:hideMark/>
          </w:tcPr>
          <w:p w14:paraId="6190B9DF" w14:textId="71358775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DC07B"/>
            <w:noWrap/>
            <w:vAlign w:val="center"/>
            <w:hideMark/>
          </w:tcPr>
          <w:p w14:paraId="083784A5" w14:textId="42EBE68F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  <w:hideMark/>
          </w:tcPr>
          <w:p w14:paraId="54E85F3E" w14:textId="62ABBCE5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6BE7B"/>
            <w:noWrap/>
            <w:vAlign w:val="center"/>
            <w:hideMark/>
          </w:tcPr>
          <w:p w14:paraId="719ABB4A" w14:textId="62E8891D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4BE7B"/>
            <w:noWrap/>
            <w:vAlign w:val="center"/>
            <w:hideMark/>
          </w:tcPr>
          <w:p w14:paraId="58100A0E" w14:textId="5DAD3910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7A5EA4CE" w14:textId="783F8B2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1BE57E5B" w14:textId="46E3AF8B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.</w:t>
            </w: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00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4E2D24ED" w14:textId="3465C44E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  <w:t>1xPB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E76F5" w14:textId="77777777" w:rsidR="00904140" w:rsidRPr="00904140" w:rsidRDefault="00904140" w:rsidP="009041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</w:tr>
      <w:tr w:rsidR="00904140" w:rsidRPr="00904140" w14:paraId="7E9E736D" w14:textId="77777777" w:rsidTr="00904140">
        <w:trPr>
          <w:trHeight w:val="320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7E8FB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F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1F2E0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F416F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E12CB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3DCED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F2825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3E82F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F3DA0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BE1FD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98FF5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9D2B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E5B6D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65882" w14:textId="77777777" w:rsidR="00904140" w:rsidRPr="00904140" w:rsidRDefault="00904140" w:rsidP="009041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</w:tr>
      <w:tr w:rsidR="00904140" w:rsidRPr="00904140" w14:paraId="11F73FCE" w14:textId="77777777" w:rsidTr="00904140">
        <w:trPr>
          <w:trHeight w:val="320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14B6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4431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6B682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48799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2CCE0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A947A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E3C4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488B4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D4B90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8BBFC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0A950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C11B7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08768" w14:textId="77777777" w:rsidR="00904140" w:rsidRPr="00904140" w:rsidRDefault="00904140" w:rsidP="009041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BE"/>
              </w:rPr>
              <w:t> </w:t>
            </w:r>
          </w:p>
        </w:tc>
      </w:tr>
      <w:tr w:rsidR="00904140" w:rsidRPr="00904140" w14:paraId="67492589" w14:textId="77777777" w:rsidTr="00904140">
        <w:trPr>
          <w:trHeight w:val="320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77CF5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H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1998C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C61D4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1F747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842F8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1EAC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BB2FC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E22D2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B1C0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1D5F6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1595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DF74" w14:textId="77777777" w:rsidR="00904140" w:rsidRPr="00904140" w:rsidRDefault="00904140" w:rsidP="00904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3551" w14:textId="77777777" w:rsidR="00904140" w:rsidRPr="00904140" w:rsidRDefault="00904140" w:rsidP="009041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904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 </w:t>
            </w:r>
          </w:p>
        </w:tc>
      </w:tr>
    </w:tbl>
    <w:p w14:paraId="243C1FC6" w14:textId="77777777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71C4CFB" w14:textId="77777777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0C66AE6" w14:textId="77777777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A7E137E" w14:textId="77777777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7324C92" w14:textId="77777777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DB9681C" w14:textId="77777777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E158724" w14:textId="77777777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049488D" w14:textId="77777777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3290BA0" w14:textId="77777777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22E50E8" w14:textId="2AC1EAC1" w:rsidR="00904140" w:rsidRDefault="00904140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F72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magenta"/>
          <w:lang w:val="en-GB"/>
        </w:rPr>
        <w:lastRenderedPageBreak/>
        <w:t>S3 Table</w:t>
      </w:r>
      <w:r w:rsidRPr="00DD32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 serial dilution (two-fold) of recombinant </w:t>
      </w:r>
      <w:r w:rsidRPr="00846E4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>Tc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LD protein dispensed across a 96-well plate to determine the detection limit (analytical sensitivity) by Nb474/IgM8A2-B hybrid sandwich system</w:t>
      </w:r>
    </w:p>
    <w:p w14:paraId="3F3CA69D" w14:textId="77777777" w:rsidR="00904140" w:rsidRDefault="00904140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032"/>
        <w:gridCol w:w="979"/>
        <w:gridCol w:w="1096"/>
        <w:gridCol w:w="1163"/>
        <w:gridCol w:w="1163"/>
        <w:gridCol w:w="1158"/>
        <w:gridCol w:w="1158"/>
        <w:gridCol w:w="1158"/>
        <w:gridCol w:w="1158"/>
        <w:gridCol w:w="1160"/>
        <w:gridCol w:w="1172"/>
        <w:gridCol w:w="935"/>
      </w:tblGrid>
      <w:tr w:rsidR="00550C79" w:rsidRPr="00B5652A" w14:paraId="66FF1F8E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10C80EF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7BB0FFE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E613B78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3334D47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2858BC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0E10A21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44E58B3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CAD9429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A19A729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52EA78F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9DF06B7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C119EA7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B005664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2</w:t>
            </w:r>
          </w:p>
        </w:tc>
      </w:tr>
      <w:tr w:rsidR="00550C79" w:rsidRPr="00F6436F" w14:paraId="63ABD03B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</w:tcPr>
          <w:p w14:paraId="7BB9D278" w14:textId="51605B76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2CC3B4F" w14:textId="593F8E8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100C06F7" w14:textId="42337D4C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3873ED39" w14:textId="44212435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2608616" w14:textId="679E6F4F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C04E6C9" w14:textId="181E909C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316A355" w14:textId="1B43EE6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684C673" w14:textId="652D708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EBE0A10" w14:textId="0066072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B94CAF3" w14:textId="37598592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363A9C87" w14:textId="278513E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193AF21" w14:textId="10F87AA0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9B22E6D" w14:textId="1E572A24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50C79" w:rsidRPr="00F6436F" w14:paraId="483F99B2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46A73A2" w14:textId="32463191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2E30104" w14:textId="76F2F00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9AAD743" w14:textId="4C5A998F" w:rsidR="00550C79" w:rsidRPr="009B4E2B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6A10F2E3" w14:textId="252102A2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742EE98" w14:textId="29C16341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DC807EC" w14:textId="5EA5FB72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5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DE4C640" w14:textId="0104440D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25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C962CBD" w14:textId="066C7315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4415D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83F1DEF" w14:textId="42F858ED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</w:t>
            </w:r>
            <w:r w:rsidR="004415D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86C3A68" w14:textId="06DBC83F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8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B0986CB" w14:textId="272ED87F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9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2784D983" w14:textId="774D7E22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0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E99402C" w14:textId="764CB5B3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C79" w:rsidRPr="00F6436F" w14:paraId="456ADC85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AF826F7" w14:textId="49E867A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CFBC1C0" w14:textId="538EE60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144AB6E" w14:textId="5486AFEB" w:rsidR="00550C79" w:rsidRPr="009B4E2B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52717C24" w14:textId="7B9DC2EE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6B46178" w14:textId="3809D10E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10C241E" w14:textId="0730E85B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5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9D25F7A" w14:textId="4C8691F5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25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6A59739" w14:textId="316F707E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4415D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9A73F9F" w14:textId="3D9A1FF9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</w:t>
            </w:r>
            <w:r w:rsidR="004415D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="004415D2"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0408F68" w14:textId="19653592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8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17CA37B0" w14:textId="2F2DE2DE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9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43C7298A" w14:textId="0436DE82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0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4A915B5D" w14:textId="60EF5B64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C79" w:rsidRPr="00F6436F" w14:paraId="51A06E8D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F9ABD13" w14:textId="73DD8C0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E5444D0" w14:textId="7B8B2EB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61E0C144" w14:textId="0C187C1F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6634884" w14:textId="49CD3323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5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9E19844" w14:textId="5597D840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E9B37E7" w14:textId="368EEF26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3BC7289" w14:textId="742DF5A8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6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F82AE89" w14:textId="50576652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3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36EA386" w14:textId="3880D69E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15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68418C8" w14:textId="4EC0FDC9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08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04B786FA" w14:textId="5C65C2E2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04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FC1E1E4" w14:textId="5C7F68C6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xPBS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C039CBB" w14:textId="2C1B9726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C79" w:rsidRPr="00F6436F" w14:paraId="36CFD301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2BDEF0B" w14:textId="15517C8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B8827FB" w14:textId="245BB72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1727763" w14:textId="225E5F0C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2F5AFB70" w14:textId="1BEC7493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5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06CD5CC" w14:textId="40E9C3C8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A52D257" w14:textId="5C0BD5D3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65C4EA3" w14:textId="10682A47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6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E41A6F2" w14:textId="642096C1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3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7AE62B0" w14:textId="04B11332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15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680CCC6E" w14:textId="6E1A6465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08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4E0B97A3" w14:textId="5561517D" w:rsidR="00550C79" w:rsidRPr="00B5652A" w:rsidRDefault="004415D2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04</w:t>
            </w:r>
            <w:r w:rsidRPr="009B4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2DC535D6" w14:textId="344D9224" w:rsidR="00550C79" w:rsidRPr="00B5652A" w:rsidRDefault="009B4E2B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xPBS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01AF229F" w14:textId="258C764E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C79" w:rsidRPr="00F6436F" w14:paraId="06898C97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DDE8B68" w14:textId="7223F3E1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D96EE8C" w14:textId="52682CA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624A3B90" w14:textId="655A407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54DBE0D2" w14:textId="61D28C3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24CCC82" w14:textId="4A05F69C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74E4024" w14:textId="7936E541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7FFF5F4B" w14:textId="6608C33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2F7C59F" w14:textId="37A23CF1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76652486" w14:textId="0BE6FDC6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13718A1" w14:textId="04C16FB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59B88AEA" w14:textId="737FB14B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17B61637" w14:textId="061BCC77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3F7F0257" w14:textId="6D8E45E1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C79" w:rsidRPr="00F6436F" w14:paraId="52A4FD70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5E32D2F" w14:textId="684FE397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74943FB" w14:textId="01D53FA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0C1E135" w14:textId="2F4B966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8E96CBF" w14:textId="4DB4E1E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DFDA198" w14:textId="432A6D6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62D25A1" w14:textId="721C4FB3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D094A0F" w14:textId="58D4ADCC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86B009C" w14:textId="0A6B7E30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C032E5F" w14:textId="057591EA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116DA37" w14:textId="1C124F36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54BE3271" w14:textId="1FDA7DA1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1FA1F750" w14:textId="13758E23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3997EDF" w14:textId="01862CE9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C79" w:rsidRPr="00F6436F" w14:paraId="4891D3A3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</w:tcPr>
          <w:p w14:paraId="57AE78A4" w14:textId="1D70F074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B570ABC" w14:textId="5925FE04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543C25D" w14:textId="534D5796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3842B20" w14:textId="591D4783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0772D17" w14:textId="29F28D23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7098340" w14:textId="5850AC65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2FD1B6C" w14:textId="06647E5F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311D647" w14:textId="27731E77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E5625AD" w14:textId="31F53806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9F04D6B" w14:textId="52F23C04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02D6DE1D" w14:textId="0ACC1946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813A2A8" w14:textId="4CB304CD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453A946" w14:textId="34A22D5C" w:rsidR="003270D2" w:rsidRPr="00B5652A" w:rsidRDefault="003270D2" w:rsidP="003270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6DA9EBBA" w14:textId="01CF21D1" w:rsidR="00F6436F" w:rsidRDefault="00F6436F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AA4C644" w14:textId="3B3231E5" w:rsidR="0062070C" w:rsidRDefault="00560D70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A7B42">
        <w:rPr>
          <w:rFonts w:ascii="Times New Roman" w:hAnsi="Times New Roman" w:cs="Times New Roman"/>
          <w:sz w:val="20"/>
          <w:szCs w:val="20"/>
          <w:lang w:val="en-US"/>
        </w:rPr>
        <w:t>The dilutions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of IgM8A2</w:t>
      </w:r>
      <w:r w:rsidR="00846E4F">
        <w:rPr>
          <w:rFonts w:ascii="Times New Roman" w:hAnsi="Times New Roman" w:cs="Times New Roman"/>
          <w:sz w:val="20"/>
          <w:szCs w:val="20"/>
          <w:lang w:val="en-US"/>
        </w:rPr>
        <w:t>-B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(100 – 4x10</w:t>
      </w:r>
      <w:r w:rsidR="00AA7B42" w:rsidRPr="00AA7B4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4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µg/mL) 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were added (50 µL/well) in duplicate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. The 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wells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B2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&amp;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C2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each received 100 µg/mL sample going on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wells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B1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1&amp;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C11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each received 0.195 µg/mL sample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and back to 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wells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D2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&amp;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E3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each received 0.098 µg/mL sample 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and progressing until 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reaching 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wells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D10E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&amp;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10, which each received 0.000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µg/</w:t>
      </w:r>
      <w:proofErr w:type="spellStart"/>
      <w:r w:rsidRPr="00AA7B42">
        <w:rPr>
          <w:rFonts w:ascii="Times New Roman" w:hAnsi="Times New Roman" w:cs="Times New Roman"/>
          <w:sz w:val="20"/>
          <w:szCs w:val="20"/>
          <w:lang w:val="en-US"/>
        </w:rPr>
        <w:t>mL.</w:t>
      </w:r>
      <w:proofErr w:type="spellEnd"/>
      <w:r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The last duplicate w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ells D11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&amp;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E11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 xml:space="preserve">, each </w:t>
      </w:r>
      <w:r w:rsidRPr="00AA7B42">
        <w:rPr>
          <w:rFonts w:ascii="Times New Roman" w:hAnsi="Times New Roman" w:cs="Times New Roman"/>
          <w:sz w:val="20"/>
          <w:szCs w:val="20"/>
          <w:lang w:val="en-US"/>
        </w:rPr>
        <w:t>received 1xPBS only</w:t>
      </w:r>
      <w:r w:rsidR="00AA7B42" w:rsidRPr="00AA7B4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9278681" w14:textId="77777777" w:rsidR="00FB446E" w:rsidRDefault="00FB446E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26F668" w14:textId="77777777" w:rsidR="00FB446E" w:rsidRDefault="00FB446E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A3A36A8" w14:textId="77777777" w:rsidR="00FB446E" w:rsidRDefault="00FB446E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032"/>
        <w:gridCol w:w="979"/>
        <w:gridCol w:w="1096"/>
        <w:gridCol w:w="1163"/>
        <w:gridCol w:w="1163"/>
        <w:gridCol w:w="1158"/>
        <w:gridCol w:w="1158"/>
        <w:gridCol w:w="1158"/>
        <w:gridCol w:w="1158"/>
        <w:gridCol w:w="1160"/>
        <w:gridCol w:w="1172"/>
        <w:gridCol w:w="935"/>
      </w:tblGrid>
      <w:tr w:rsidR="00FB446E" w:rsidRPr="00FB446E" w14:paraId="263A45DC" w14:textId="77777777" w:rsidTr="004447BE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4F63A50" w14:textId="1F29BAAA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527DD36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55E4BC4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D8D6E4D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5CD607B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2FB26B9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8097175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D525EDD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C0DF118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DE6F106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FB93BB7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034885D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A602A0F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</w:tr>
      <w:tr w:rsidR="00FB446E" w:rsidRPr="00FB446E" w14:paraId="4AE5FC8F" w14:textId="77777777" w:rsidTr="004447BE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</w:tcPr>
          <w:p w14:paraId="2496DC8B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A978F3F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35F3A0E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67430094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07A1146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5F5664C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2625079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0B5E3C9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CF067D7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DCC8A6F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6AE78A4E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4FB1C533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1E720E6" w14:textId="77777777" w:rsidR="00FB446E" w:rsidRPr="00FB446E" w:rsidRDefault="00FB446E" w:rsidP="004447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B446E" w:rsidRPr="00FB446E" w14:paraId="1939E284" w14:textId="77777777" w:rsidTr="004447BE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416CE17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9ED47E3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0EEB88F0" w14:textId="2AE540EE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7CF11EE0" w14:textId="17E9AC38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93A6059" w14:textId="17203DF6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F8F229A" w14:textId="3C57FBC6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,5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12F59D8" w14:textId="3ACE53BC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,25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60967C86" w14:textId="4B844C0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13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833FE58" w14:textId="1D4E2703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56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DB12B64" w14:textId="186820FD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8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0DA88BA" w14:textId="12EDCDC2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,39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7ABC0289" w14:textId="4A1D6A42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,20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9BA401A" w14:textId="77777777" w:rsidR="00FB446E" w:rsidRPr="00FB446E" w:rsidRDefault="00FB446E" w:rsidP="00444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46E" w:rsidRPr="00FB446E" w14:paraId="63D77A6B" w14:textId="77777777" w:rsidTr="004447BE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CB396DA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0AF0C2C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0672F22B" w14:textId="01F5F779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2C10A9B" w14:textId="49353BAA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2C08B83" w14:textId="3092367F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FB50B10" w14:textId="2C37BD2F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,5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F7659EE" w14:textId="2DC476E0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,25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A64AF57" w14:textId="06FA158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13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3A77912" w14:textId="07890A91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56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ADC6090" w14:textId="491A4C56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8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1371308F" w14:textId="0A2A928A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9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786092EC" w14:textId="48571089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0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BF151AF" w14:textId="77777777" w:rsidR="00FB446E" w:rsidRPr="00FB446E" w:rsidRDefault="00FB446E" w:rsidP="00444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46E" w:rsidRPr="00FB446E" w14:paraId="77978D9E" w14:textId="77777777" w:rsidTr="004447BE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C803E86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EEB8AD9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6D3A7D72" w14:textId="4BADE3CA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,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77EB7DB7" w14:textId="117BFA15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042C6B3" w14:textId="35002615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CCD8630" w14:textId="505E7E0B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1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3A1AC04" w14:textId="1BF5037B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6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C50E15B" w14:textId="74032B24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3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5E239F9" w14:textId="39FF9D71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15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72D6DE18" w14:textId="65BC842C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08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38133A5A" w14:textId="2819A1C9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04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54B25D72" w14:textId="20138233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59B7B495" w14:textId="77777777" w:rsidR="00FB446E" w:rsidRPr="00FB446E" w:rsidRDefault="00FB446E" w:rsidP="00444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46E" w:rsidRPr="00FB446E" w14:paraId="1063A62E" w14:textId="77777777" w:rsidTr="004447BE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C20F045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6AE42EF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464AA9AF" w14:textId="6908A7C1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395C76C4" w14:textId="041B0E5C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B450F07" w14:textId="15118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35E4082" w14:textId="19646954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1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1DD8136" w14:textId="7A3731B0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6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9B2C11E" w14:textId="25D4E018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3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69A78732" w14:textId="242C5814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15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AFA6733" w14:textId="30518579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08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5355E7CB" w14:textId="7D574214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004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21AA2F8A" w14:textId="2E7EF5CB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8EE7DFA" w14:textId="77777777" w:rsidR="00FB446E" w:rsidRPr="00FB446E" w:rsidRDefault="00FB446E" w:rsidP="00444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46E" w:rsidRPr="00FB446E" w14:paraId="7673563D" w14:textId="77777777" w:rsidTr="004447BE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9EAFBB1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6C68BFF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29F56F2F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47B724BB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808FEC9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C235197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1FDEF44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5D0BC47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3D3A896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79F7768E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58C0D4A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8E69259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089183B" w14:textId="77777777" w:rsidR="00FB446E" w:rsidRPr="00FB446E" w:rsidRDefault="00FB446E" w:rsidP="00444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46E" w:rsidRPr="00FB446E" w14:paraId="3F46C2EE" w14:textId="77777777" w:rsidTr="004447BE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1C054F3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A87D29C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17A76678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C12BB20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5A17093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D6888D9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E56D7AF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49D08CD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7676B1B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5849AFD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6B3AADE1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452D8600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E7A922D" w14:textId="77777777" w:rsidR="00FB446E" w:rsidRPr="00FB446E" w:rsidRDefault="00FB446E" w:rsidP="00444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46E" w:rsidRPr="00FB446E" w14:paraId="683C3AFE" w14:textId="77777777" w:rsidTr="004447BE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</w:tcPr>
          <w:p w14:paraId="18B10499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4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A0A16C8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018CF25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62CFAC22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40B918E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ADBE26E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08A7ABD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B938A44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62C11DF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63B65035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642FE3EF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1C482A22" w14:textId="77777777" w:rsidR="00FB446E" w:rsidRPr="00FB446E" w:rsidRDefault="00FB446E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78519D2" w14:textId="77777777" w:rsidR="00FB446E" w:rsidRPr="00FB446E" w:rsidRDefault="00FB446E" w:rsidP="00444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B49302B" w14:textId="77777777" w:rsidR="00FB446E" w:rsidRPr="00AA7B42" w:rsidRDefault="00FB446E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B446E" w:rsidRPr="00AA7B42" w:rsidSect="00D035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04458"/>
    <w:multiLevelType w:val="hybridMultilevel"/>
    <w:tmpl w:val="B2E0D0C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F32F1"/>
    <w:multiLevelType w:val="hybridMultilevel"/>
    <w:tmpl w:val="B2E0D0C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C3A46"/>
    <w:multiLevelType w:val="hybridMultilevel"/>
    <w:tmpl w:val="0F881176"/>
    <w:lvl w:ilvl="0" w:tplc="255A3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F5914"/>
    <w:multiLevelType w:val="hybridMultilevel"/>
    <w:tmpl w:val="E844198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387521">
    <w:abstractNumId w:val="2"/>
  </w:num>
  <w:num w:numId="2" w16cid:durableId="637107311">
    <w:abstractNumId w:val="3"/>
  </w:num>
  <w:num w:numId="3" w16cid:durableId="1919897813">
    <w:abstractNumId w:val="1"/>
  </w:num>
  <w:num w:numId="4" w16cid:durableId="898321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89E"/>
    <w:rsid w:val="0004169E"/>
    <w:rsid w:val="00063473"/>
    <w:rsid w:val="00064050"/>
    <w:rsid w:val="000656B7"/>
    <w:rsid w:val="00095021"/>
    <w:rsid w:val="000B623C"/>
    <w:rsid w:val="000B64CC"/>
    <w:rsid w:val="00114FA1"/>
    <w:rsid w:val="001B15F5"/>
    <w:rsid w:val="001F720F"/>
    <w:rsid w:val="00213423"/>
    <w:rsid w:val="00223C8B"/>
    <w:rsid w:val="00237882"/>
    <w:rsid w:val="00255F73"/>
    <w:rsid w:val="002851D7"/>
    <w:rsid w:val="002B3104"/>
    <w:rsid w:val="002D0EAB"/>
    <w:rsid w:val="002D16E3"/>
    <w:rsid w:val="002D2435"/>
    <w:rsid w:val="002D707C"/>
    <w:rsid w:val="002F2C2B"/>
    <w:rsid w:val="003164B5"/>
    <w:rsid w:val="00316952"/>
    <w:rsid w:val="003270D2"/>
    <w:rsid w:val="0034125E"/>
    <w:rsid w:val="00392CAE"/>
    <w:rsid w:val="0043448C"/>
    <w:rsid w:val="004415D2"/>
    <w:rsid w:val="00470E0F"/>
    <w:rsid w:val="004906CB"/>
    <w:rsid w:val="00550C79"/>
    <w:rsid w:val="00560D70"/>
    <w:rsid w:val="005E217B"/>
    <w:rsid w:val="005E42FD"/>
    <w:rsid w:val="005F2532"/>
    <w:rsid w:val="0062070C"/>
    <w:rsid w:val="006406E9"/>
    <w:rsid w:val="006900B0"/>
    <w:rsid w:val="006B72D2"/>
    <w:rsid w:val="006D4EFD"/>
    <w:rsid w:val="006E0C65"/>
    <w:rsid w:val="006F6D09"/>
    <w:rsid w:val="007055A6"/>
    <w:rsid w:val="007A6BE2"/>
    <w:rsid w:val="007B148F"/>
    <w:rsid w:val="007E35AA"/>
    <w:rsid w:val="007F3789"/>
    <w:rsid w:val="00846E4F"/>
    <w:rsid w:val="008676CE"/>
    <w:rsid w:val="008A1019"/>
    <w:rsid w:val="008F481A"/>
    <w:rsid w:val="00904140"/>
    <w:rsid w:val="0091517D"/>
    <w:rsid w:val="009B4E2B"/>
    <w:rsid w:val="009C6447"/>
    <w:rsid w:val="009D3123"/>
    <w:rsid w:val="00A53DC5"/>
    <w:rsid w:val="00AA7B42"/>
    <w:rsid w:val="00AF4B76"/>
    <w:rsid w:val="00B5652A"/>
    <w:rsid w:val="00B86799"/>
    <w:rsid w:val="00C8628C"/>
    <w:rsid w:val="00CE44E9"/>
    <w:rsid w:val="00D035D5"/>
    <w:rsid w:val="00D10DFC"/>
    <w:rsid w:val="00D46375"/>
    <w:rsid w:val="00D6089E"/>
    <w:rsid w:val="00DB3CAA"/>
    <w:rsid w:val="00DB3CDA"/>
    <w:rsid w:val="00DD329C"/>
    <w:rsid w:val="00DE1B87"/>
    <w:rsid w:val="00DE4232"/>
    <w:rsid w:val="00E15AAC"/>
    <w:rsid w:val="00E51912"/>
    <w:rsid w:val="00E60524"/>
    <w:rsid w:val="00E918D4"/>
    <w:rsid w:val="00EF06FA"/>
    <w:rsid w:val="00F04A2A"/>
    <w:rsid w:val="00F128A7"/>
    <w:rsid w:val="00F36DA0"/>
    <w:rsid w:val="00F6436F"/>
    <w:rsid w:val="00F819D1"/>
    <w:rsid w:val="00FB446E"/>
    <w:rsid w:val="00FC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5C22C1"/>
  <w15:chartTrackingRefBased/>
  <w15:docId w15:val="{A47006EE-304F-4B70-9373-A65E0B4F5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8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8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Odongo</dc:creator>
  <cp:keywords/>
  <dc:description/>
  <cp:lastModifiedBy>Steven Odongo</cp:lastModifiedBy>
  <cp:revision>2</cp:revision>
  <dcterms:created xsi:type="dcterms:W3CDTF">2023-10-12T15:39:00Z</dcterms:created>
  <dcterms:modified xsi:type="dcterms:W3CDTF">2023-10-12T15:39:00Z</dcterms:modified>
</cp:coreProperties>
</file>